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2F7" w:rsidRPr="00B942F7" w:rsidRDefault="006B6A9F" w:rsidP="00B942F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1</w:t>
      </w:r>
      <w:r w:rsidR="00B942F7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B942F7" w:rsidRPr="00B942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Number of meetings, topics and participation per VPSG. </w:t>
      </w:r>
    </w:p>
    <w:tbl>
      <w:tblPr>
        <w:tblW w:w="14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2410"/>
        <w:gridCol w:w="3119"/>
        <w:gridCol w:w="2126"/>
        <w:gridCol w:w="1417"/>
      </w:tblGrid>
      <w:tr w:rsidR="00B942F7" w:rsidRPr="00B942F7" w:rsidTr="00FC2245">
        <w:trPr>
          <w:trHeight w:val="30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FC2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FC2245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VPSG </w:t>
            </w:r>
            <w:r w:rsidR="00B942F7"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Ber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FC2245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VPSG </w:t>
            </w:r>
            <w:proofErr w:type="spellStart"/>
            <w:r w:rsidR="00B942F7"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Eastern</w:t>
            </w:r>
            <w:proofErr w:type="spellEnd"/>
            <w:r w:rsidR="00B942F7"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="00B942F7"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witzerlan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FC2245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VPSG </w:t>
            </w:r>
            <w:r w:rsidR="00B942F7"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Romandi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otal</w:t>
            </w:r>
          </w:p>
        </w:tc>
      </w:tr>
      <w:tr w:rsidR="00B942F7" w:rsidRPr="00B942F7" w:rsidTr="00FC2245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Number</w:t>
            </w:r>
            <w:proofErr w:type="spellEnd"/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of meetings</w:t>
            </w: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3</w:t>
            </w:r>
          </w:p>
        </w:tc>
      </w:tr>
      <w:tr w:rsidR="00B942F7" w:rsidRPr="00B942F7" w:rsidTr="00FC2245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Number</w:t>
            </w:r>
            <w:proofErr w:type="spellEnd"/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of </w:t>
            </w:r>
            <w:proofErr w:type="spellStart"/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discussed</w:t>
            </w:r>
            <w:proofErr w:type="spellEnd"/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topic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9</w:t>
            </w:r>
          </w:p>
        </w:tc>
      </w:tr>
      <w:tr w:rsidR="00B942F7" w:rsidRPr="00B942F7" w:rsidTr="00FC2245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umber</w:t>
            </w:r>
            <w:proofErr w:type="spellEnd"/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of participan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3</w:t>
            </w:r>
          </w:p>
        </w:tc>
      </w:tr>
      <w:tr w:rsidR="00B942F7" w:rsidRPr="00B942F7" w:rsidTr="00FC2245">
        <w:trPr>
          <w:trHeight w:val="300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ean number of participants for every meet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94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F7" w:rsidRPr="00B942F7" w:rsidRDefault="00B942F7" w:rsidP="000E1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</w:tr>
    </w:tbl>
    <w:p w:rsidR="00B942F7" w:rsidRPr="00FC2245" w:rsidRDefault="00B942F7" w:rsidP="00FC2245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FC2245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FC2245">
        <w:rPr>
          <w:rFonts w:ascii="Times New Roman" w:hAnsi="Times New Roman" w:cs="Times New Roman"/>
          <w:szCs w:val="24"/>
          <w:lang w:val="en-US"/>
        </w:rPr>
        <w:t>Number of meetings including the initial kick-off meeting</w:t>
      </w:r>
    </w:p>
    <w:p w:rsidR="00532EA8" w:rsidRPr="00FC2245" w:rsidRDefault="00FC2245" w:rsidP="00FC2245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VPSG: Veterinary peer st</w:t>
      </w:r>
      <w:r w:rsidRPr="00FC2245">
        <w:rPr>
          <w:rFonts w:ascii="Times New Roman" w:hAnsi="Times New Roman" w:cs="Times New Roman"/>
          <w:szCs w:val="24"/>
          <w:lang w:val="en-US"/>
        </w:rPr>
        <w:t>udy grou</w:t>
      </w:r>
      <w:bookmarkStart w:id="0" w:name="_GoBack"/>
      <w:bookmarkEnd w:id="0"/>
      <w:r w:rsidRPr="00FC2245">
        <w:rPr>
          <w:rFonts w:ascii="Times New Roman" w:hAnsi="Times New Roman" w:cs="Times New Roman"/>
          <w:szCs w:val="24"/>
          <w:lang w:val="en-US"/>
        </w:rPr>
        <w:t>p</w:t>
      </w:r>
    </w:p>
    <w:sectPr w:rsidR="00532EA8" w:rsidRPr="00FC2245" w:rsidSect="00B942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23B"/>
    <w:rsid w:val="00045666"/>
    <w:rsid w:val="000842F4"/>
    <w:rsid w:val="00141B3B"/>
    <w:rsid w:val="0023723B"/>
    <w:rsid w:val="002A5AF6"/>
    <w:rsid w:val="003E19E0"/>
    <w:rsid w:val="00466055"/>
    <w:rsid w:val="00532EA8"/>
    <w:rsid w:val="005660E5"/>
    <w:rsid w:val="00684BFD"/>
    <w:rsid w:val="006B6A9F"/>
    <w:rsid w:val="007F3D12"/>
    <w:rsid w:val="00B942F7"/>
    <w:rsid w:val="00FC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3B47EC"/>
  <w15:chartTrackingRefBased/>
  <w15:docId w15:val="{3C4467D2-FE51-4E04-A7D6-69E851B7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7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DCC0B3.dotm</Template>
  <TotalTime>0</TotalTime>
  <Pages>1</Pages>
  <Words>51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ken, Valerie-Beau Patricia (VETSUISSE)</dc:creator>
  <cp:keywords/>
  <dc:description/>
  <cp:lastModifiedBy>Pucken, Valerie-Beau Patricia (VETSUISSE)</cp:lastModifiedBy>
  <cp:revision>10</cp:revision>
  <dcterms:created xsi:type="dcterms:W3CDTF">2019-03-22T09:37:00Z</dcterms:created>
  <dcterms:modified xsi:type="dcterms:W3CDTF">2019-07-18T13:34:00Z</dcterms:modified>
</cp:coreProperties>
</file>